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8988" w:type="dxa"/>
        <w:tblInd w:w="720" w:type="dxa"/>
        <w:tblLook w:val="04A0" w:firstRow="1" w:lastRow="0" w:firstColumn="1" w:lastColumn="0" w:noHBand="0" w:noVBand="1"/>
      </w:tblPr>
      <w:tblGrid>
        <w:gridCol w:w="1797"/>
        <w:gridCol w:w="3594"/>
        <w:gridCol w:w="3597"/>
      </w:tblGrid>
      <w:tr w:rsidR="0097730E" w:rsidRPr="00995693" w:rsidTr="00C863CD">
        <w:trPr>
          <w:trHeight w:hRule="exact" w:val="284"/>
        </w:trPr>
        <w:tc>
          <w:tcPr>
            <w:tcW w:w="1797" w:type="dxa"/>
          </w:tcPr>
          <w:p w:rsidR="0097730E" w:rsidRPr="00743F9F" w:rsidRDefault="0097730E" w:rsidP="00C863C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94" w:type="dxa"/>
          </w:tcPr>
          <w:p w:rsidR="0097730E" w:rsidRPr="00743F9F" w:rsidRDefault="0097730E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3F9F">
              <w:rPr>
                <w:rFonts w:ascii="Arial" w:hAnsi="Arial" w:cs="Arial"/>
                <w:sz w:val="18"/>
                <w:szCs w:val="18"/>
              </w:rPr>
              <w:t>Characteristic</w:t>
            </w:r>
          </w:p>
        </w:tc>
        <w:tc>
          <w:tcPr>
            <w:tcW w:w="3597" w:type="dxa"/>
          </w:tcPr>
          <w:p w:rsidR="0097730E" w:rsidRPr="00743F9F" w:rsidRDefault="0097730E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3F9F">
              <w:rPr>
                <w:rFonts w:ascii="Arial" w:hAnsi="Arial" w:cs="Arial"/>
                <w:sz w:val="18"/>
                <w:szCs w:val="18"/>
              </w:rPr>
              <w:t>Number of Patients</w:t>
            </w:r>
          </w:p>
        </w:tc>
      </w:tr>
      <w:tr w:rsidR="0097730E" w:rsidRPr="00995693" w:rsidTr="00C863CD">
        <w:trPr>
          <w:trHeight w:hRule="exact" w:val="284"/>
        </w:trPr>
        <w:tc>
          <w:tcPr>
            <w:tcW w:w="1797" w:type="dxa"/>
          </w:tcPr>
          <w:p w:rsidR="0097730E" w:rsidRPr="00743F9F" w:rsidRDefault="0097730E" w:rsidP="00C863C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43F9F"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7191" w:type="dxa"/>
            <w:gridSpan w:val="2"/>
          </w:tcPr>
          <w:p w:rsidR="0097730E" w:rsidRPr="00743F9F" w:rsidRDefault="0097730E" w:rsidP="00C863C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7730E" w:rsidRPr="00995693" w:rsidTr="00C863CD">
        <w:trPr>
          <w:trHeight w:hRule="exact" w:val="284"/>
        </w:trPr>
        <w:tc>
          <w:tcPr>
            <w:tcW w:w="1797" w:type="dxa"/>
          </w:tcPr>
          <w:p w:rsidR="0097730E" w:rsidRPr="00743F9F" w:rsidRDefault="0097730E" w:rsidP="00C863C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94" w:type="dxa"/>
          </w:tcPr>
          <w:p w:rsidR="0097730E" w:rsidRPr="00743F9F" w:rsidRDefault="0097730E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3F9F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3597" w:type="dxa"/>
          </w:tcPr>
          <w:p w:rsidR="0097730E" w:rsidRPr="00743F9F" w:rsidRDefault="0097730E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97730E" w:rsidRPr="00995693" w:rsidTr="00C863CD">
        <w:trPr>
          <w:trHeight w:hRule="exact" w:val="284"/>
        </w:trPr>
        <w:tc>
          <w:tcPr>
            <w:tcW w:w="1797" w:type="dxa"/>
          </w:tcPr>
          <w:p w:rsidR="0097730E" w:rsidRPr="00743F9F" w:rsidRDefault="0097730E" w:rsidP="00C863C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94" w:type="dxa"/>
          </w:tcPr>
          <w:p w:rsidR="0097730E" w:rsidRPr="00743F9F" w:rsidRDefault="0097730E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3F9F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3597" w:type="dxa"/>
          </w:tcPr>
          <w:p w:rsidR="0097730E" w:rsidRPr="00743F9F" w:rsidRDefault="0097730E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97730E" w:rsidRPr="00995693" w:rsidTr="00C863CD">
        <w:trPr>
          <w:trHeight w:hRule="exact" w:val="284"/>
        </w:trPr>
        <w:tc>
          <w:tcPr>
            <w:tcW w:w="1797" w:type="dxa"/>
          </w:tcPr>
          <w:p w:rsidR="0097730E" w:rsidRPr="00743F9F" w:rsidRDefault="0097730E" w:rsidP="00C863C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bookmarkStart w:id="0" w:name="_GoBack"/>
            <w:bookmarkEnd w:id="0"/>
            <w:r w:rsidRPr="00743F9F">
              <w:rPr>
                <w:rFonts w:ascii="Arial" w:hAnsi="Arial" w:cs="Arial"/>
                <w:sz w:val="18"/>
                <w:szCs w:val="18"/>
              </w:rPr>
              <w:t>Outcome</w:t>
            </w:r>
          </w:p>
        </w:tc>
        <w:tc>
          <w:tcPr>
            <w:tcW w:w="7191" w:type="dxa"/>
            <w:gridSpan w:val="2"/>
          </w:tcPr>
          <w:p w:rsidR="0097730E" w:rsidRPr="00743F9F" w:rsidRDefault="0097730E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7730E" w:rsidRPr="00995693" w:rsidTr="00C863CD">
        <w:trPr>
          <w:trHeight w:hRule="exact" w:val="284"/>
        </w:trPr>
        <w:tc>
          <w:tcPr>
            <w:tcW w:w="1797" w:type="dxa"/>
          </w:tcPr>
          <w:p w:rsidR="0097730E" w:rsidRPr="00743F9F" w:rsidRDefault="0097730E" w:rsidP="00C863C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94" w:type="dxa"/>
          </w:tcPr>
          <w:p w:rsidR="0097730E" w:rsidRPr="00743F9F" w:rsidRDefault="0097730E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3F9F">
              <w:rPr>
                <w:rFonts w:ascii="Arial" w:hAnsi="Arial" w:cs="Arial"/>
                <w:sz w:val="18"/>
                <w:szCs w:val="18"/>
              </w:rPr>
              <w:t>Alive</w:t>
            </w:r>
          </w:p>
        </w:tc>
        <w:tc>
          <w:tcPr>
            <w:tcW w:w="3597" w:type="dxa"/>
          </w:tcPr>
          <w:p w:rsidR="0097730E" w:rsidRPr="00743F9F" w:rsidRDefault="0097730E" w:rsidP="0097730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97730E" w:rsidRPr="00995693" w:rsidTr="00C863CD">
        <w:trPr>
          <w:trHeight w:hRule="exact" w:val="284"/>
        </w:trPr>
        <w:tc>
          <w:tcPr>
            <w:tcW w:w="1797" w:type="dxa"/>
          </w:tcPr>
          <w:p w:rsidR="0097730E" w:rsidRPr="00743F9F" w:rsidRDefault="0097730E" w:rsidP="00C863C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94" w:type="dxa"/>
          </w:tcPr>
          <w:p w:rsidR="0097730E" w:rsidRPr="00743F9F" w:rsidRDefault="0097730E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3F9F">
              <w:rPr>
                <w:rFonts w:ascii="Arial" w:hAnsi="Arial" w:cs="Arial"/>
                <w:sz w:val="18"/>
                <w:szCs w:val="18"/>
              </w:rPr>
              <w:t>Dead</w:t>
            </w:r>
          </w:p>
        </w:tc>
        <w:tc>
          <w:tcPr>
            <w:tcW w:w="3597" w:type="dxa"/>
          </w:tcPr>
          <w:p w:rsidR="0097730E" w:rsidRPr="00743F9F" w:rsidRDefault="0097730E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97730E" w:rsidRPr="00995693" w:rsidTr="00C863CD">
        <w:trPr>
          <w:trHeight w:hRule="exact" w:val="284"/>
        </w:trPr>
        <w:tc>
          <w:tcPr>
            <w:tcW w:w="1797" w:type="dxa"/>
          </w:tcPr>
          <w:p w:rsidR="0097730E" w:rsidRPr="00743F9F" w:rsidRDefault="0097730E" w:rsidP="00C863C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43F9F">
              <w:rPr>
                <w:rFonts w:ascii="Arial" w:hAnsi="Arial" w:cs="Arial"/>
                <w:sz w:val="18"/>
                <w:szCs w:val="18"/>
              </w:rPr>
              <w:t>Histology</w:t>
            </w:r>
          </w:p>
        </w:tc>
        <w:tc>
          <w:tcPr>
            <w:tcW w:w="7191" w:type="dxa"/>
            <w:gridSpan w:val="2"/>
          </w:tcPr>
          <w:p w:rsidR="0097730E" w:rsidRPr="00743F9F" w:rsidRDefault="0097730E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7730E" w:rsidRPr="00995693" w:rsidTr="00C863CD">
        <w:trPr>
          <w:trHeight w:hRule="exact" w:val="284"/>
        </w:trPr>
        <w:tc>
          <w:tcPr>
            <w:tcW w:w="1797" w:type="dxa"/>
          </w:tcPr>
          <w:p w:rsidR="0097730E" w:rsidRPr="00743F9F" w:rsidRDefault="0097730E" w:rsidP="00C863C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94" w:type="dxa"/>
          </w:tcPr>
          <w:p w:rsidR="0097730E" w:rsidRPr="00743F9F" w:rsidRDefault="0097730E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3F9F">
              <w:rPr>
                <w:rFonts w:ascii="Arial" w:hAnsi="Arial" w:cs="Arial"/>
                <w:sz w:val="18"/>
                <w:szCs w:val="18"/>
              </w:rPr>
              <w:t>Low Grade</w:t>
            </w:r>
          </w:p>
        </w:tc>
        <w:tc>
          <w:tcPr>
            <w:tcW w:w="3597" w:type="dxa"/>
          </w:tcPr>
          <w:p w:rsidR="0097730E" w:rsidRPr="00743F9F" w:rsidRDefault="0097730E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97730E" w:rsidRPr="00995693" w:rsidTr="00C863CD">
        <w:trPr>
          <w:trHeight w:hRule="exact" w:val="284"/>
        </w:trPr>
        <w:tc>
          <w:tcPr>
            <w:tcW w:w="1797" w:type="dxa"/>
          </w:tcPr>
          <w:p w:rsidR="0097730E" w:rsidRPr="00743F9F" w:rsidRDefault="0097730E" w:rsidP="00C863C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94" w:type="dxa"/>
          </w:tcPr>
          <w:p w:rsidR="0097730E" w:rsidRPr="00743F9F" w:rsidRDefault="0097730E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3F9F">
              <w:rPr>
                <w:rFonts w:ascii="Arial" w:hAnsi="Arial" w:cs="Arial"/>
                <w:sz w:val="18"/>
                <w:szCs w:val="18"/>
              </w:rPr>
              <w:t>High Grade</w:t>
            </w:r>
          </w:p>
        </w:tc>
        <w:tc>
          <w:tcPr>
            <w:tcW w:w="3597" w:type="dxa"/>
          </w:tcPr>
          <w:p w:rsidR="0097730E" w:rsidRPr="00743F9F" w:rsidRDefault="0097730E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97730E" w:rsidRPr="00995693" w:rsidTr="00C863CD">
        <w:trPr>
          <w:trHeight w:hRule="exact" w:val="284"/>
        </w:trPr>
        <w:tc>
          <w:tcPr>
            <w:tcW w:w="1797" w:type="dxa"/>
          </w:tcPr>
          <w:p w:rsidR="0097730E" w:rsidRPr="00743F9F" w:rsidRDefault="0097730E" w:rsidP="00C863C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43F9F">
              <w:rPr>
                <w:rFonts w:ascii="Arial" w:hAnsi="Arial" w:cs="Arial"/>
                <w:sz w:val="18"/>
                <w:szCs w:val="18"/>
              </w:rPr>
              <w:t>Grade</w:t>
            </w:r>
          </w:p>
        </w:tc>
        <w:tc>
          <w:tcPr>
            <w:tcW w:w="7191" w:type="dxa"/>
            <w:gridSpan w:val="2"/>
          </w:tcPr>
          <w:p w:rsidR="0097730E" w:rsidRPr="00743F9F" w:rsidRDefault="0097730E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7730E" w:rsidRPr="00995693" w:rsidTr="00C863CD">
        <w:trPr>
          <w:trHeight w:hRule="exact" w:val="284"/>
        </w:trPr>
        <w:tc>
          <w:tcPr>
            <w:tcW w:w="1797" w:type="dxa"/>
          </w:tcPr>
          <w:p w:rsidR="0097730E" w:rsidRPr="00743F9F" w:rsidRDefault="0097730E" w:rsidP="00C863C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94" w:type="dxa"/>
          </w:tcPr>
          <w:p w:rsidR="0097730E" w:rsidRPr="00743F9F" w:rsidRDefault="0097730E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43F9F">
              <w:rPr>
                <w:rFonts w:ascii="Arial" w:hAnsi="Arial" w:cs="Arial"/>
                <w:sz w:val="18"/>
                <w:szCs w:val="18"/>
              </w:rPr>
              <w:t>Pilocytic</w:t>
            </w:r>
            <w:proofErr w:type="spellEnd"/>
          </w:p>
        </w:tc>
        <w:tc>
          <w:tcPr>
            <w:tcW w:w="3597" w:type="dxa"/>
          </w:tcPr>
          <w:p w:rsidR="0097730E" w:rsidRPr="00743F9F" w:rsidRDefault="0097730E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97730E" w:rsidRPr="00995693" w:rsidTr="00C863CD">
        <w:trPr>
          <w:trHeight w:hRule="exact" w:val="284"/>
        </w:trPr>
        <w:tc>
          <w:tcPr>
            <w:tcW w:w="1797" w:type="dxa"/>
          </w:tcPr>
          <w:p w:rsidR="0097730E" w:rsidRPr="00743F9F" w:rsidRDefault="0097730E" w:rsidP="00C863C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94" w:type="dxa"/>
          </w:tcPr>
          <w:p w:rsidR="0097730E" w:rsidRPr="00743F9F" w:rsidRDefault="0097730E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3F9F">
              <w:rPr>
                <w:rFonts w:ascii="Arial" w:hAnsi="Arial" w:cs="Arial"/>
                <w:sz w:val="18"/>
                <w:szCs w:val="18"/>
              </w:rPr>
              <w:t>Diffuse</w:t>
            </w:r>
          </w:p>
        </w:tc>
        <w:tc>
          <w:tcPr>
            <w:tcW w:w="3597" w:type="dxa"/>
          </w:tcPr>
          <w:p w:rsidR="0097730E" w:rsidRPr="00743F9F" w:rsidRDefault="0097730E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97730E" w:rsidRPr="00995693" w:rsidTr="00C863CD">
        <w:trPr>
          <w:trHeight w:hRule="exact" w:val="284"/>
        </w:trPr>
        <w:tc>
          <w:tcPr>
            <w:tcW w:w="1797" w:type="dxa"/>
          </w:tcPr>
          <w:p w:rsidR="0097730E" w:rsidRPr="00743F9F" w:rsidRDefault="0097730E" w:rsidP="00C863C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94" w:type="dxa"/>
          </w:tcPr>
          <w:p w:rsidR="0097730E" w:rsidRPr="00743F9F" w:rsidRDefault="0097730E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3F9F">
              <w:rPr>
                <w:rFonts w:ascii="Arial" w:hAnsi="Arial" w:cs="Arial"/>
                <w:sz w:val="18"/>
                <w:szCs w:val="18"/>
              </w:rPr>
              <w:t>Anaplastic</w:t>
            </w:r>
          </w:p>
        </w:tc>
        <w:tc>
          <w:tcPr>
            <w:tcW w:w="3597" w:type="dxa"/>
          </w:tcPr>
          <w:p w:rsidR="0097730E" w:rsidRPr="00743F9F" w:rsidRDefault="0097730E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97730E" w:rsidRPr="00995693" w:rsidTr="00C863CD">
        <w:trPr>
          <w:trHeight w:hRule="exact" w:val="284"/>
        </w:trPr>
        <w:tc>
          <w:tcPr>
            <w:tcW w:w="1797" w:type="dxa"/>
          </w:tcPr>
          <w:p w:rsidR="0097730E" w:rsidRPr="00743F9F" w:rsidRDefault="0097730E" w:rsidP="00C863C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94" w:type="dxa"/>
          </w:tcPr>
          <w:p w:rsidR="0097730E" w:rsidRPr="00743F9F" w:rsidRDefault="0097730E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3F9F">
              <w:rPr>
                <w:rFonts w:ascii="Arial" w:hAnsi="Arial" w:cs="Arial"/>
                <w:sz w:val="18"/>
                <w:szCs w:val="18"/>
              </w:rPr>
              <w:t>Glioblastoma</w:t>
            </w:r>
          </w:p>
        </w:tc>
        <w:tc>
          <w:tcPr>
            <w:tcW w:w="3597" w:type="dxa"/>
          </w:tcPr>
          <w:p w:rsidR="0097730E" w:rsidRPr="00743F9F" w:rsidRDefault="0097730E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97730E" w:rsidRPr="00995693" w:rsidTr="00C863CD">
        <w:trPr>
          <w:trHeight w:hRule="exact" w:val="284"/>
        </w:trPr>
        <w:tc>
          <w:tcPr>
            <w:tcW w:w="1797" w:type="dxa"/>
          </w:tcPr>
          <w:p w:rsidR="0097730E" w:rsidRPr="00743F9F" w:rsidRDefault="0097730E" w:rsidP="00C863C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94" w:type="dxa"/>
          </w:tcPr>
          <w:p w:rsidR="0097730E" w:rsidRPr="00743F9F" w:rsidRDefault="0097730E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43F9F">
              <w:rPr>
                <w:rFonts w:ascii="Arial" w:hAnsi="Arial" w:cs="Arial"/>
                <w:sz w:val="18"/>
                <w:szCs w:val="18"/>
              </w:rPr>
              <w:t>Ganglioglioma</w:t>
            </w:r>
            <w:proofErr w:type="spellEnd"/>
          </w:p>
        </w:tc>
        <w:tc>
          <w:tcPr>
            <w:tcW w:w="3597" w:type="dxa"/>
          </w:tcPr>
          <w:p w:rsidR="0097730E" w:rsidRPr="00743F9F" w:rsidRDefault="0097730E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97730E" w:rsidRPr="00995693" w:rsidTr="00C863CD">
        <w:trPr>
          <w:trHeight w:hRule="exact" w:val="284"/>
        </w:trPr>
        <w:tc>
          <w:tcPr>
            <w:tcW w:w="1797" w:type="dxa"/>
          </w:tcPr>
          <w:p w:rsidR="0097730E" w:rsidRPr="00743F9F" w:rsidRDefault="0097730E" w:rsidP="00C863C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94" w:type="dxa"/>
          </w:tcPr>
          <w:p w:rsidR="0097730E" w:rsidRPr="00743F9F" w:rsidRDefault="0097730E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3F9F">
              <w:rPr>
                <w:rFonts w:ascii="Arial" w:hAnsi="Arial" w:cs="Arial"/>
                <w:sz w:val="18"/>
                <w:szCs w:val="18"/>
              </w:rPr>
              <w:t>Low Grade, NOS</w:t>
            </w:r>
          </w:p>
        </w:tc>
        <w:tc>
          <w:tcPr>
            <w:tcW w:w="3597" w:type="dxa"/>
          </w:tcPr>
          <w:p w:rsidR="0097730E" w:rsidRPr="00743F9F" w:rsidRDefault="0097730E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97730E" w:rsidRPr="00995693" w:rsidTr="00C863CD">
        <w:trPr>
          <w:trHeight w:hRule="exact" w:val="284"/>
        </w:trPr>
        <w:tc>
          <w:tcPr>
            <w:tcW w:w="1797" w:type="dxa"/>
          </w:tcPr>
          <w:p w:rsidR="0097730E" w:rsidRPr="00743F9F" w:rsidRDefault="0097730E" w:rsidP="00C863C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94" w:type="dxa"/>
          </w:tcPr>
          <w:p w:rsidR="0097730E" w:rsidRPr="00743F9F" w:rsidRDefault="0097730E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3F9F">
              <w:rPr>
                <w:rFonts w:ascii="Arial" w:hAnsi="Arial" w:cs="Arial"/>
                <w:sz w:val="18"/>
                <w:szCs w:val="18"/>
              </w:rPr>
              <w:t>High Grade, NOS</w:t>
            </w:r>
          </w:p>
        </w:tc>
        <w:tc>
          <w:tcPr>
            <w:tcW w:w="3597" w:type="dxa"/>
          </w:tcPr>
          <w:p w:rsidR="0097730E" w:rsidRPr="00743F9F" w:rsidRDefault="0097730E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97730E" w:rsidRPr="00995693" w:rsidTr="00C863CD">
        <w:trPr>
          <w:trHeight w:hRule="exact" w:val="284"/>
        </w:trPr>
        <w:tc>
          <w:tcPr>
            <w:tcW w:w="1797" w:type="dxa"/>
          </w:tcPr>
          <w:p w:rsidR="0097730E" w:rsidRPr="00743F9F" w:rsidRDefault="0097730E" w:rsidP="00C863C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43F9F">
              <w:rPr>
                <w:rFonts w:ascii="Arial" w:hAnsi="Arial" w:cs="Arial"/>
                <w:sz w:val="18"/>
                <w:szCs w:val="18"/>
              </w:rPr>
              <w:t>Extent of Surgery</w:t>
            </w:r>
          </w:p>
        </w:tc>
        <w:tc>
          <w:tcPr>
            <w:tcW w:w="7191" w:type="dxa"/>
            <w:gridSpan w:val="2"/>
          </w:tcPr>
          <w:p w:rsidR="0097730E" w:rsidRPr="00743F9F" w:rsidRDefault="0097730E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7730E" w:rsidRPr="00995693" w:rsidTr="00C863CD">
        <w:trPr>
          <w:trHeight w:hRule="exact" w:val="284"/>
        </w:trPr>
        <w:tc>
          <w:tcPr>
            <w:tcW w:w="1797" w:type="dxa"/>
          </w:tcPr>
          <w:p w:rsidR="0097730E" w:rsidRPr="00743F9F" w:rsidRDefault="0097730E" w:rsidP="00C863C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94" w:type="dxa"/>
          </w:tcPr>
          <w:p w:rsidR="0097730E" w:rsidRPr="00743F9F" w:rsidRDefault="0097730E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3F9F">
              <w:rPr>
                <w:rFonts w:ascii="Arial" w:hAnsi="Arial" w:cs="Arial"/>
                <w:sz w:val="18"/>
                <w:szCs w:val="18"/>
              </w:rPr>
              <w:t>GTR</w:t>
            </w:r>
          </w:p>
        </w:tc>
        <w:tc>
          <w:tcPr>
            <w:tcW w:w="3597" w:type="dxa"/>
          </w:tcPr>
          <w:p w:rsidR="0097730E" w:rsidRPr="00743F9F" w:rsidRDefault="0097730E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97730E" w:rsidRPr="00995693" w:rsidTr="00C863CD">
        <w:trPr>
          <w:trHeight w:hRule="exact" w:val="284"/>
        </w:trPr>
        <w:tc>
          <w:tcPr>
            <w:tcW w:w="1797" w:type="dxa"/>
          </w:tcPr>
          <w:p w:rsidR="0097730E" w:rsidRPr="00743F9F" w:rsidRDefault="0097730E" w:rsidP="00C863C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94" w:type="dxa"/>
          </w:tcPr>
          <w:p w:rsidR="0097730E" w:rsidRPr="00743F9F" w:rsidRDefault="0097730E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3F9F">
              <w:rPr>
                <w:rFonts w:ascii="Arial" w:hAnsi="Arial" w:cs="Arial"/>
                <w:sz w:val="18"/>
                <w:szCs w:val="18"/>
              </w:rPr>
              <w:t>STR</w:t>
            </w:r>
          </w:p>
        </w:tc>
        <w:tc>
          <w:tcPr>
            <w:tcW w:w="3597" w:type="dxa"/>
          </w:tcPr>
          <w:p w:rsidR="0097730E" w:rsidRPr="00743F9F" w:rsidRDefault="0097730E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97730E" w:rsidRPr="00995693" w:rsidTr="00C863CD">
        <w:trPr>
          <w:trHeight w:hRule="exact" w:val="284"/>
        </w:trPr>
        <w:tc>
          <w:tcPr>
            <w:tcW w:w="1797" w:type="dxa"/>
          </w:tcPr>
          <w:p w:rsidR="0097730E" w:rsidRPr="00743F9F" w:rsidRDefault="0097730E" w:rsidP="00C863C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94" w:type="dxa"/>
          </w:tcPr>
          <w:p w:rsidR="0097730E" w:rsidRPr="00743F9F" w:rsidRDefault="0097730E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3F9F">
              <w:rPr>
                <w:rFonts w:ascii="Arial" w:hAnsi="Arial" w:cs="Arial"/>
                <w:sz w:val="18"/>
                <w:szCs w:val="18"/>
              </w:rPr>
              <w:t>Partial Resection</w:t>
            </w:r>
          </w:p>
        </w:tc>
        <w:tc>
          <w:tcPr>
            <w:tcW w:w="3597" w:type="dxa"/>
          </w:tcPr>
          <w:p w:rsidR="0097730E" w:rsidRPr="00743F9F" w:rsidRDefault="0097730E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97730E" w:rsidRPr="00995693" w:rsidTr="00C863CD">
        <w:trPr>
          <w:trHeight w:hRule="exact" w:val="284"/>
        </w:trPr>
        <w:tc>
          <w:tcPr>
            <w:tcW w:w="1797" w:type="dxa"/>
          </w:tcPr>
          <w:p w:rsidR="0097730E" w:rsidRPr="00743F9F" w:rsidRDefault="0097730E" w:rsidP="00C863C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94" w:type="dxa"/>
          </w:tcPr>
          <w:p w:rsidR="0097730E" w:rsidRPr="00743F9F" w:rsidRDefault="0097730E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3F9F">
              <w:rPr>
                <w:rFonts w:ascii="Arial" w:hAnsi="Arial" w:cs="Arial"/>
                <w:sz w:val="18"/>
                <w:szCs w:val="18"/>
              </w:rPr>
              <w:t>Biopsy</w:t>
            </w:r>
          </w:p>
        </w:tc>
        <w:tc>
          <w:tcPr>
            <w:tcW w:w="3597" w:type="dxa"/>
          </w:tcPr>
          <w:p w:rsidR="0097730E" w:rsidRPr="00743F9F" w:rsidRDefault="0097730E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97730E" w:rsidRPr="00995693" w:rsidTr="00C863CD">
        <w:trPr>
          <w:trHeight w:hRule="exact" w:val="284"/>
        </w:trPr>
        <w:tc>
          <w:tcPr>
            <w:tcW w:w="1797" w:type="dxa"/>
          </w:tcPr>
          <w:p w:rsidR="0097730E" w:rsidRPr="00743F9F" w:rsidRDefault="0097730E" w:rsidP="00C863C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94" w:type="dxa"/>
          </w:tcPr>
          <w:p w:rsidR="0097730E" w:rsidRPr="00743F9F" w:rsidRDefault="0097730E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3F9F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3597" w:type="dxa"/>
          </w:tcPr>
          <w:p w:rsidR="0097730E" w:rsidRPr="00743F9F" w:rsidRDefault="0097730E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97730E" w:rsidRPr="00995693" w:rsidTr="00C863CD">
        <w:trPr>
          <w:trHeight w:hRule="exact" w:val="284"/>
        </w:trPr>
        <w:tc>
          <w:tcPr>
            <w:tcW w:w="1797" w:type="dxa"/>
          </w:tcPr>
          <w:p w:rsidR="0097730E" w:rsidRPr="00743F9F" w:rsidRDefault="0097730E" w:rsidP="00C863C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43F9F">
              <w:rPr>
                <w:rFonts w:ascii="Arial" w:hAnsi="Arial" w:cs="Arial"/>
                <w:sz w:val="18"/>
                <w:szCs w:val="18"/>
              </w:rPr>
              <w:t xml:space="preserve">Radiation </w:t>
            </w:r>
          </w:p>
        </w:tc>
        <w:tc>
          <w:tcPr>
            <w:tcW w:w="7191" w:type="dxa"/>
            <w:gridSpan w:val="2"/>
          </w:tcPr>
          <w:p w:rsidR="0097730E" w:rsidRPr="00743F9F" w:rsidRDefault="0097730E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7730E" w:rsidRPr="00995693" w:rsidTr="00C863CD">
        <w:trPr>
          <w:trHeight w:hRule="exact" w:val="284"/>
        </w:trPr>
        <w:tc>
          <w:tcPr>
            <w:tcW w:w="1797" w:type="dxa"/>
          </w:tcPr>
          <w:p w:rsidR="0097730E" w:rsidRPr="00743F9F" w:rsidRDefault="0097730E" w:rsidP="00C863C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94" w:type="dxa"/>
          </w:tcPr>
          <w:p w:rsidR="0097730E" w:rsidRPr="00743F9F" w:rsidRDefault="0097730E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3F9F">
              <w:rPr>
                <w:rFonts w:ascii="Arial" w:hAnsi="Arial" w:cs="Arial"/>
                <w:sz w:val="18"/>
                <w:szCs w:val="18"/>
              </w:rPr>
              <w:t>Treated</w:t>
            </w:r>
          </w:p>
        </w:tc>
        <w:tc>
          <w:tcPr>
            <w:tcW w:w="3597" w:type="dxa"/>
          </w:tcPr>
          <w:p w:rsidR="0097730E" w:rsidRPr="00743F9F" w:rsidRDefault="0097730E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97730E" w:rsidRPr="00995693" w:rsidTr="00C863CD">
        <w:trPr>
          <w:trHeight w:hRule="exact" w:val="284"/>
        </w:trPr>
        <w:tc>
          <w:tcPr>
            <w:tcW w:w="1797" w:type="dxa"/>
          </w:tcPr>
          <w:p w:rsidR="0097730E" w:rsidRPr="00743F9F" w:rsidRDefault="0097730E" w:rsidP="00C863C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94" w:type="dxa"/>
          </w:tcPr>
          <w:p w:rsidR="0097730E" w:rsidRPr="00743F9F" w:rsidRDefault="0097730E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3F9F">
              <w:rPr>
                <w:rFonts w:ascii="Arial" w:hAnsi="Arial" w:cs="Arial"/>
                <w:sz w:val="18"/>
                <w:szCs w:val="18"/>
              </w:rPr>
              <w:t>Not Treated</w:t>
            </w:r>
          </w:p>
        </w:tc>
        <w:tc>
          <w:tcPr>
            <w:tcW w:w="3597" w:type="dxa"/>
          </w:tcPr>
          <w:p w:rsidR="0097730E" w:rsidRPr="00743F9F" w:rsidRDefault="0097730E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97730E" w:rsidRPr="00995693" w:rsidTr="00C863CD">
        <w:trPr>
          <w:trHeight w:hRule="exact" w:val="284"/>
        </w:trPr>
        <w:tc>
          <w:tcPr>
            <w:tcW w:w="1797" w:type="dxa"/>
          </w:tcPr>
          <w:p w:rsidR="0097730E" w:rsidRPr="00743F9F" w:rsidRDefault="0097730E" w:rsidP="00C863C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94" w:type="dxa"/>
          </w:tcPr>
          <w:p w:rsidR="0097730E" w:rsidRPr="00743F9F" w:rsidRDefault="0097730E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3F9F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3597" w:type="dxa"/>
          </w:tcPr>
          <w:p w:rsidR="0097730E" w:rsidRPr="00743F9F" w:rsidRDefault="0097730E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97730E" w:rsidRPr="00995693" w:rsidTr="00C863CD">
        <w:trPr>
          <w:trHeight w:hRule="exact" w:val="284"/>
        </w:trPr>
        <w:tc>
          <w:tcPr>
            <w:tcW w:w="1797" w:type="dxa"/>
          </w:tcPr>
          <w:p w:rsidR="0097730E" w:rsidRPr="00743F9F" w:rsidRDefault="0097730E" w:rsidP="00C863C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43F9F">
              <w:rPr>
                <w:rFonts w:ascii="Arial" w:hAnsi="Arial" w:cs="Arial"/>
                <w:sz w:val="18"/>
                <w:szCs w:val="18"/>
              </w:rPr>
              <w:t>Chemotherapy</w:t>
            </w:r>
          </w:p>
        </w:tc>
        <w:tc>
          <w:tcPr>
            <w:tcW w:w="7191" w:type="dxa"/>
            <w:gridSpan w:val="2"/>
          </w:tcPr>
          <w:p w:rsidR="0097730E" w:rsidRPr="00743F9F" w:rsidRDefault="0097730E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7730E" w:rsidRPr="00995693" w:rsidTr="00C863CD">
        <w:trPr>
          <w:trHeight w:hRule="exact" w:val="284"/>
        </w:trPr>
        <w:tc>
          <w:tcPr>
            <w:tcW w:w="1797" w:type="dxa"/>
          </w:tcPr>
          <w:p w:rsidR="0097730E" w:rsidRPr="00743F9F" w:rsidRDefault="0097730E" w:rsidP="00C863C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94" w:type="dxa"/>
          </w:tcPr>
          <w:p w:rsidR="0097730E" w:rsidRPr="00743F9F" w:rsidRDefault="0097730E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3F9F">
              <w:rPr>
                <w:rFonts w:ascii="Arial" w:hAnsi="Arial" w:cs="Arial"/>
                <w:sz w:val="18"/>
                <w:szCs w:val="18"/>
              </w:rPr>
              <w:t>Treated</w:t>
            </w:r>
          </w:p>
        </w:tc>
        <w:tc>
          <w:tcPr>
            <w:tcW w:w="3597" w:type="dxa"/>
          </w:tcPr>
          <w:p w:rsidR="0097730E" w:rsidRPr="00743F9F" w:rsidRDefault="0097730E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97730E" w:rsidRPr="00995693" w:rsidTr="00C863CD">
        <w:trPr>
          <w:trHeight w:hRule="exact" w:val="284"/>
        </w:trPr>
        <w:tc>
          <w:tcPr>
            <w:tcW w:w="1797" w:type="dxa"/>
          </w:tcPr>
          <w:p w:rsidR="0097730E" w:rsidRPr="00743F9F" w:rsidRDefault="0097730E" w:rsidP="00C863C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94" w:type="dxa"/>
          </w:tcPr>
          <w:p w:rsidR="0097730E" w:rsidRPr="00743F9F" w:rsidRDefault="0097730E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3F9F">
              <w:rPr>
                <w:rFonts w:ascii="Arial" w:hAnsi="Arial" w:cs="Arial"/>
                <w:sz w:val="18"/>
                <w:szCs w:val="18"/>
              </w:rPr>
              <w:t>Not Treated</w:t>
            </w:r>
          </w:p>
        </w:tc>
        <w:tc>
          <w:tcPr>
            <w:tcW w:w="3597" w:type="dxa"/>
          </w:tcPr>
          <w:p w:rsidR="0097730E" w:rsidRPr="00743F9F" w:rsidRDefault="0097730E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97730E" w:rsidRPr="00995693" w:rsidTr="00C863CD">
        <w:trPr>
          <w:trHeight w:hRule="exact" w:val="284"/>
        </w:trPr>
        <w:tc>
          <w:tcPr>
            <w:tcW w:w="1797" w:type="dxa"/>
          </w:tcPr>
          <w:p w:rsidR="0097730E" w:rsidRPr="00743F9F" w:rsidRDefault="0097730E" w:rsidP="00C863C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94" w:type="dxa"/>
          </w:tcPr>
          <w:p w:rsidR="0097730E" w:rsidRPr="00743F9F" w:rsidRDefault="0097730E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3F9F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3597" w:type="dxa"/>
          </w:tcPr>
          <w:p w:rsidR="0097730E" w:rsidRPr="00743F9F" w:rsidRDefault="0097730E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97730E" w:rsidRPr="00995693" w:rsidTr="00C863CD">
        <w:trPr>
          <w:trHeight w:hRule="exact" w:val="284"/>
        </w:trPr>
        <w:tc>
          <w:tcPr>
            <w:tcW w:w="1797" w:type="dxa"/>
          </w:tcPr>
          <w:p w:rsidR="0097730E" w:rsidRPr="00743F9F" w:rsidRDefault="0097730E" w:rsidP="00C863C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43F9F">
              <w:rPr>
                <w:rFonts w:ascii="Arial" w:hAnsi="Arial" w:cs="Arial"/>
                <w:sz w:val="18"/>
                <w:szCs w:val="18"/>
              </w:rPr>
              <w:t>Age at Diagnosis</w:t>
            </w:r>
          </w:p>
        </w:tc>
        <w:tc>
          <w:tcPr>
            <w:tcW w:w="7191" w:type="dxa"/>
            <w:gridSpan w:val="2"/>
          </w:tcPr>
          <w:p w:rsidR="0097730E" w:rsidRPr="00743F9F" w:rsidRDefault="0097730E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7730E" w:rsidRPr="00995693" w:rsidTr="00C863CD">
        <w:trPr>
          <w:trHeight w:hRule="exact" w:val="284"/>
        </w:trPr>
        <w:tc>
          <w:tcPr>
            <w:tcW w:w="1797" w:type="dxa"/>
          </w:tcPr>
          <w:p w:rsidR="0097730E" w:rsidRPr="00743F9F" w:rsidRDefault="0097730E" w:rsidP="00C863C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94" w:type="dxa"/>
          </w:tcPr>
          <w:p w:rsidR="0097730E" w:rsidRPr="00743F9F" w:rsidRDefault="0097730E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3F9F">
              <w:rPr>
                <w:rFonts w:ascii="Arial" w:hAnsi="Arial" w:cs="Arial"/>
                <w:sz w:val="18"/>
                <w:szCs w:val="18"/>
              </w:rPr>
              <w:t>Median</w:t>
            </w:r>
          </w:p>
        </w:tc>
        <w:tc>
          <w:tcPr>
            <w:tcW w:w="3597" w:type="dxa"/>
          </w:tcPr>
          <w:p w:rsidR="0097730E" w:rsidRPr="00743F9F" w:rsidRDefault="0097730E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57</w:t>
            </w:r>
            <w:r w:rsidRPr="00743F9F">
              <w:rPr>
                <w:rFonts w:ascii="Arial" w:hAnsi="Arial" w:cs="Arial"/>
                <w:sz w:val="18"/>
                <w:szCs w:val="18"/>
              </w:rPr>
              <w:t xml:space="preserve">yrs </w:t>
            </w:r>
          </w:p>
        </w:tc>
      </w:tr>
      <w:tr w:rsidR="0097730E" w:rsidRPr="00995693" w:rsidTr="00C863CD">
        <w:trPr>
          <w:trHeight w:hRule="exact" w:val="284"/>
        </w:trPr>
        <w:tc>
          <w:tcPr>
            <w:tcW w:w="1797" w:type="dxa"/>
          </w:tcPr>
          <w:p w:rsidR="0097730E" w:rsidRPr="00743F9F" w:rsidRDefault="0097730E" w:rsidP="00C863C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94" w:type="dxa"/>
          </w:tcPr>
          <w:p w:rsidR="0097730E" w:rsidRPr="00743F9F" w:rsidRDefault="0097730E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3F9F"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3597" w:type="dxa"/>
          </w:tcPr>
          <w:p w:rsidR="0097730E" w:rsidRPr="00743F9F" w:rsidRDefault="0097730E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80 ± 4.80</w:t>
            </w:r>
            <w:r w:rsidRPr="00743F9F">
              <w:rPr>
                <w:rFonts w:ascii="Arial" w:hAnsi="Arial" w:cs="Arial"/>
                <w:sz w:val="18"/>
                <w:szCs w:val="18"/>
              </w:rPr>
              <w:t>yrs</w:t>
            </w:r>
          </w:p>
        </w:tc>
      </w:tr>
      <w:tr w:rsidR="0097730E" w:rsidRPr="00995693" w:rsidTr="00C863CD">
        <w:trPr>
          <w:trHeight w:hRule="exact" w:val="284"/>
        </w:trPr>
        <w:tc>
          <w:tcPr>
            <w:tcW w:w="1797" w:type="dxa"/>
          </w:tcPr>
          <w:p w:rsidR="0097730E" w:rsidRPr="00743F9F" w:rsidRDefault="0097730E" w:rsidP="00C863C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43F9F">
              <w:rPr>
                <w:rFonts w:ascii="Arial" w:hAnsi="Arial" w:cs="Arial"/>
                <w:sz w:val="18"/>
                <w:szCs w:val="18"/>
              </w:rPr>
              <w:t>Overall Survival</w:t>
            </w:r>
          </w:p>
        </w:tc>
        <w:tc>
          <w:tcPr>
            <w:tcW w:w="7191" w:type="dxa"/>
            <w:gridSpan w:val="2"/>
          </w:tcPr>
          <w:p w:rsidR="0097730E" w:rsidRPr="00743F9F" w:rsidRDefault="0097730E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7730E" w:rsidRPr="00995693" w:rsidTr="00C863CD">
        <w:trPr>
          <w:trHeight w:hRule="exact" w:val="284"/>
        </w:trPr>
        <w:tc>
          <w:tcPr>
            <w:tcW w:w="1797" w:type="dxa"/>
          </w:tcPr>
          <w:p w:rsidR="0097730E" w:rsidRPr="00743F9F" w:rsidRDefault="0097730E" w:rsidP="00C863C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94" w:type="dxa"/>
          </w:tcPr>
          <w:p w:rsidR="0097730E" w:rsidRPr="00743F9F" w:rsidRDefault="0097730E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3F9F">
              <w:rPr>
                <w:rFonts w:ascii="Arial" w:hAnsi="Arial" w:cs="Arial"/>
                <w:sz w:val="18"/>
                <w:szCs w:val="18"/>
              </w:rPr>
              <w:t>Median</w:t>
            </w:r>
          </w:p>
        </w:tc>
        <w:tc>
          <w:tcPr>
            <w:tcW w:w="3597" w:type="dxa"/>
          </w:tcPr>
          <w:p w:rsidR="0097730E" w:rsidRPr="00743F9F" w:rsidRDefault="0097730E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29</w:t>
            </w:r>
            <w:r w:rsidRPr="00743F9F">
              <w:rPr>
                <w:rFonts w:ascii="Arial" w:hAnsi="Arial" w:cs="Arial"/>
                <w:sz w:val="18"/>
                <w:szCs w:val="18"/>
              </w:rPr>
              <w:t xml:space="preserve">yrs </w:t>
            </w:r>
          </w:p>
        </w:tc>
      </w:tr>
      <w:tr w:rsidR="0097730E" w:rsidRPr="00995693" w:rsidTr="00C863CD">
        <w:trPr>
          <w:trHeight w:hRule="exact" w:val="284"/>
        </w:trPr>
        <w:tc>
          <w:tcPr>
            <w:tcW w:w="1797" w:type="dxa"/>
          </w:tcPr>
          <w:p w:rsidR="0097730E" w:rsidRPr="00743F9F" w:rsidRDefault="0097730E" w:rsidP="00C863C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94" w:type="dxa"/>
          </w:tcPr>
          <w:p w:rsidR="0097730E" w:rsidRPr="00743F9F" w:rsidRDefault="0097730E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3F9F"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3597" w:type="dxa"/>
          </w:tcPr>
          <w:p w:rsidR="0097730E" w:rsidRPr="00743F9F" w:rsidRDefault="0097730E" w:rsidP="0097730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87 ± 2.53</w:t>
            </w:r>
            <w:r w:rsidRPr="00743F9F">
              <w:rPr>
                <w:rFonts w:ascii="Arial" w:hAnsi="Arial" w:cs="Arial"/>
                <w:sz w:val="18"/>
                <w:szCs w:val="18"/>
              </w:rPr>
              <w:t>yrs</w:t>
            </w:r>
          </w:p>
        </w:tc>
      </w:tr>
    </w:tbl>
    <w:p w:rsidR="00D80DD4" w:rsidRDefault="00D80DD4"/>
    <w:sectPr w:rsidR="00D80DD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730E"/>
    <w:rsid w:val="00855703"/>
    <w:rsid w:val="0097730E"/>
    <w:rsid w:val="00D80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D35B49-8050-4C67-92BD-7461D9BD6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73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73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4</Words>
  <Characters>4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</dc:creator>
  <cp:keywords/>
  <dc:description/>
  <cp:lastModifiedBy>Scott</cp:lastModifiedBy>
  <cp:revision>2</cp:revision>
  <dcterms:created xsi:type="dcterms:W3CDTF">2016-03-05T17:49:00Z</dcterms:created>
  <dcterms:modified xsi:type="dcterms:W3CDTF">2016-03-17T19:10:00Z</dcterms:modified>
</cp:coreProperties>
</file>